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DF51" w14:textId="35FD2261" w:rsidR="003615C8" w:rsidRDefault="00246037"/>
    <w:p w14:paraId="32E663A2" w14:textId="1899541C" w:rsidR="00684B14" w:rsidRPr="00684B14" w:rsidRDefault="00684B14" w:rsidP="00684B14"/>
    <w:p w14:paraId="513513F0" w14:textId="7C4AB3D4" w:rsidR="00684B14" w:rsidRPr="00684B14" w:rsidRDefault="00684B14" w:rsidP="00684B14"/>
    <w:p w14:paraId="58E1C8EB" w14:textId="222F3331" w:rsidR="00684B14" w:rsidRPr="00830796" w:rsidRDefault="00F31C16" w:rsidP="00684B14">
      <w:pPr>
        <w:rPr>
          <w:b/>
          <w:bCs/>
        </w:rPr>
      </w:pPr>
      <w:r w:rsidRPr="00830796">
        <w:rPr>
          <w:b/>
          <w:bCs/>
        </w:rPr>
        <w:t>Appendix A: Example Decision Tree for a Cost-Effectiveness Analysis of Pre-Implementation Comparing CDT and IND Implementation Approaches</w:t>
      </w:r>
    </w:p>
    <w:p w14:paraId="5493E986" w14:textId="584EA374" w:rsidR="00684B14" w:rsidRPr="00684B14" w:rsidRDefault="00684B14" w:rsidP="00684B14"/>
    <w:p w14:paraId="4C7DDC62" w14:textId="2C0CA3C8" w:rsidR="00684B14" w:rsidRPr="00684B14" w:rsidRDefault="00F31C16" w:rsidP="00684B14">
      <w:r>
        <w:rPr>
          <w:noProof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29CAABB7" wp14:editId="5E78E3DE">
                <wp:simplePos x="0" y="0"/>
                <wp:positionH relativeFrom="column">
                  <wp:posOffset>-21265</wp:posOffset>
                </wp:positionH>
                <wp:positionV relativeFrom="paragraph">
                  <wp:posOffset>175083</wp:posOffset>
                </wp:positionV>
                <wp:extent cx="7442200" cy="2921000"/>
                <wp:effectExtent l="0" t="0" r="0" b="0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42200" cy="2921000"/>
                          <a:chOff x="0" y="0"/>
                          <a:chExt cx="7442200" cy="292100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42200" cy="29210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9" name="Group 19"/>
                        <wpg:cNvGrpSpPr/>
                        <wpg:grpSpPr>
                          <a:xfrm>
                            <a:off x="3402419" y="223284"/>
                            <a:ext cx="3763926" cy="2626242"/>
                            <a:chOff x="0" y="0"/>
                            <a:chExt cx="3763926" cy="2626242"/>
                          </a:xfrm>
                        </wpg:grpSpPr>
                        <wps:wsp>
                          <wps:cNvPr id="2" name="Rectangle 2"/>
                          <wps:cNvSpPr/>
                          <wps:spPr>
                            <a:xfrm>
                              <a:off x="21265" y="457200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Rectangle 4"/>
                          <wps:cNvSpPr/>
                          <wps:spPr>
                            <a:xfrm>
                              <a:off x="21265" y="1095154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0" y="1860698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ectangle 6"/>
                          <wps:cNvSpPr/>
                          <wps:spPr>
                            <a:xfrm>
                              <a:off x="42530" y="2509284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ectangle 7"/>
                          <wps:cNvSpPr/>
                          <wps:spPr>
                            <a:xfrm>
                              <a:off x="1424763" y="202019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1467293" y="733647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ectangle 9"/>
                          <wps:cNvSpPr/>
                          <wps:spPr>
                            <a:xfrm>
                              <a:off x="1435396" y="1626782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Rectangle 10"/>
                          <wps:cNvSpPr/>
                          <wps:spPr>
                            <a:xfrm>
                              <a:off x="1456661" y="2147777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11"/>
                          <wps:cNvSpPr/>
                          <wps:spPr>
                            <a:xfrm>
                              <a:off x="2913321" y="0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/>
                          <wps:cNvSpPr/>
                          <wps:spPr>
                            <a:xfrm>
                              <a:off x="2945219" y="372140"/>
                              <a:ext cx="669290" cy="1168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2945219" y="1424763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ectangle 14"/>
                          <wps:cNvSpPr/>
                          <wps:spPr>
                            <a:xfrm>
                              <a:off x="2892056" y="1807535"/>
                              <a:ext cx="669851" cy="11695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tangle 15"/>
                          <wps:cNvSpPr/>
                          <wps:spPr>
                            <a:xfrm>
                              <a:off x="1158949" y="946298"/>
                              <a:ext cx="1073888" cy="12759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ectangle 16"/>
                          <wps:cNvSpPr/>
                          <wps:spPr>
                            <a:xfrm>
                              <a:off x="2626242" y="574158"/>
                              <a:ext cx="1095154" cy="17012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tangle 17"/>
                          <wps:cNvSpPr/>
                          <wps:spPr>
                            <a:xfrm>
                              <a:off x="1190847" y="2349796"/>
                              <a:ext cx="1127051" cy="14885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Rectangle 18"/>
                          <wps:cNvSpPr/>
                          <wps:spPr>
                            <a:xfrm>
                              <a:off x="2626242" y="1977656"/>
                              <a:ext cx="1137684" cy="15948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FCBB80D" id="Group 20" o:spid="_x0000_s1026" style="position:absolute;margin-left:-1.65pt;margin-top:13.8pt;width:586pt;height:230pt;z-index:251689984" coordsize="74422,2921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Diagram&#10;&#10;Description automatically generated" style="position:absolute;width:74422;height:2921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">
                  <v:imagedata r:id="rId5" o:title="Diagram&#10;&#10;Description automatically generated"/>
                </v:shape>
                <v:group id="Group 19" o:spid="_x0000_s1028" style="position:absolute;left:34024;top:2232;width:37639;height:26263" coordsize="37639,2626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">
                  <v:rect id="Rectangle 2" o:spid="_x0000_s1029" style="position:absolute;left:212;top:4572;width:6699;height:11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" fillcolor="white [3212]" stroked="f" strokeweight="1pt"/>
                  <v:rect id="Rectangle 4" o:spid="_x0000_s1030" style="position:absolute;left:212;top:10951;width:6699;height:11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" fillcolor="white [3212]" stroked="f" strokeweight="1pt"/>
                  <v:rect id="Rectangle 5" o:spid="_x0000_s1031" style="position:absolute;top:18606;width:6698;height:11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" fillcolor="white [3212]" stroked="f" strokeweight="1pt"/>
                  <v:rect id="Rectangle 6" o:spid="_x0000_s1032" style="position:absolute;left:425;top:25092;width:6698;height:11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" fillcolor="white [3212]" stroked="f" strokeweight="1pt"/>
                  <v:rect id="Rectangle 7" o:spid="_x0000_s1033" style="position:absolute;left:14247;top:2020;width:6699;height:11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" fillcolor="white [3212]" stroked="f" strokeweight="1pt"/>
                  <v:rect id="Rectangle 8" o:spid="_x0000_s1034" style="position:absolute;left:14672;top:7336;width:6699;height:11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" fillcolor="white [3212]" stroked="f" strokeweight="1pt"/>
                  <v:rect id="Rectangle 9" o:spid="_x0000_s1035" style="position:absolute;left:14353;top:16267;width:6699;height:11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" fillcolor="white [3212]" stroked="f" strokeweight="1pt"/>
                  <v:rect id="Rectangle 10" o:spid="_x0000_s1036" style="position:absolute;left:14566;top:21477;width:6699;height:11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" fillcolor="white [3212]" stroked="f" strokeweight="1pt"/>
                  <v:rect id="Rectangle 11" o:spid="_x0000_s1037" style="position:absolute;left:29133;width:6698;height:11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" fillcolor="white [3212]" stroked="f" strokeweight="1pt"/>
                  <v:rect id="Rectangle 12" o:spid="_x0000_s1038" style="position:absolute;left:29452;top:3721;width:6693;height:116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" fillcolor="white [3212]" stroked="f" strokeweight="1pt"/>
                  <v:rect id="Rectangle 13" o:spid="_x0000_s1039" style="position:absolute;left:29452;top:14247;width:6698;height:11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" fillcolor="white [3212]" stroked="f" strokeweight="1pt"/>
                  <v:rect id="Rectangle 14" o:spid="_x0000_s1040" style="position:absolute;left:28920;top:18075;width:6699;height:116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" fillcolor="white [3212]" stroked="f" strokeweight="1pt"/>
                  <v:rect id="Rectangle 15" o:spid="_x0000_s1041" style="position:absolute;left:11589;top:9462;width:10739;height:12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" fillcolor="white [3212]" stroked="f" strokeweight="1pt"/>
                  <v:rect id="Rectangle 16" o:spid="_x0000_s1042" style="position:absolute;left:26262;top:5741;width:10951;height:170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" fillcolor="white [3212]" stroked="f" strokeweight="1pt"/>
                  <v:rect id="Rectangle 17" o:spid="_x0000_s1043" style="position:absolute;left:11908;top:23497;width:11270;height:148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" fillcolor="white [3212]" stroked="f" strokeweight="1pt"/>
                  <v:rect id="Rectangle 18" o:spid="_x0000_s1044" style="position:absolute;left:26262;top:19776;width:11377;height:15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" fillcolor="white [3212]" stroked="f" strokeweight="1pt"/>
                </v:group>
              </v:group>
            </w:pict>
          </mc:Fallback>
        </mc:AlternateContent>
      </w:r>
    </w:p>
    <w:p w14:paraId="29BAB5D4" w14:textId="3E5032AA" w:rsidR="00684B14" w:rsidRPr="00684B14" w:rsidRDefault="00684B14" w:rsidP="00684B14"/>
    <w:p w14:paraId="3AEBA176" w14:textId="5BEFF5A7" w:rsidR="00684B14" w:rsidRPr="00684B14" w:rsidRDefault="00684B14" w:rsidP="00684B14"/>
    <w:p w14:paraId="5661B602" w14:textId="7C463282" w:rsidR="00684B14" w:rsidRPr="00684B14" w:rsidRDefault="00684B14" w:rsidP="00684B14"/>
    <w:p w14:paraId="268B9358" w14:textId="63C21E04" w:rsidR="00684B14" w:rsidRPr="00684B14" w:rsidRDefault="00684B14" w:rsidP="00684B14"/>
    <w:p w14:paraId="4AD5A0BC" w14:textId="6E333437" w:rsidR="00684B14" w:rsidRPr="00684B14" w:rsidRDefault="00684B14" w:rsidP="00684B14"/>
    <w:p w14:paraId="6B6F7F16" w14:textId="2F6B6EE6" w:rsidR="00684B14" w:rsidRPr="00684B14" w:rsidRDefault="00684B14" w:rsidP="00684B14"/>
    <w:p w14:paraId="478A2EF8" w14:textId="1B38A987" w:rsidR="00684B14" w:rsidRPr="00684B14" w:rsidRDefault="00684B14" w:rsidP="00684B14"/>
    <w:p w14:paraId="67CC53D1" w14:textId="24B86679" w:rsidR="00684B14" w:rsidRDefault="00684B14" w:rsidP="00684B14"/>
    <w:p w14:paraId="513FF8DD" w14:textId="1CEBB1B2" w:rsidR="00684B14" w:rsidRDefault="00684B14" w:rsidP="00684B14">
      <w:pPr>
        <w:tabs>
          <w:tab w:val="left" w:pos="9025"/>
        </w:tabs>
      </w:pPr>
      <w:r>
        <w:tab/>
      </w:r>
    </w:p>
    <w:p w14:paraId="190CBE0A" w14:textId="18E34E17" w:rsidR="00F31C16" w:rsidRPr="00F31C16" w:rsidRDefault="00F31C16" w:rsidP="00F31C16"/>
    <w:p w14:paraId="633794A1" w14:textId="664DE13E" w:rsidR="00F31C16" w:rsidRPr="00F31C16" w:rsidRDefault="00F31C16" w:rsidP="00F31C16"/>
    <w:p w14:paraId="54C6F1EC" w14:textId="6F3BC1E0" w:rsidR="00F31C16" w:rsidRPr="00F31C16" w:rsidRDefault="00F31C16" w:rsidP="00F31C16"/>
    <w:p w14:paraId="628991BA" w14:textId="52A88761" w:rsidR="00F31C16" w:rsidRPr="00F31C16" w:rsidRDefault="00F31C16" w:rsidP="00F31C16"/>
    <w:p w14:paraId="265E62EA" w14:textId="0E057A36" w:rsidR="00F31C16" w:rsidRPr="00F31C16" w:rsidRDefault="00F31C16" w:rsidP="00F31C16"/>
    <w:p w14:paraId="032E1CDF" w14:textId="1B1653C8" w:rsidR="00F31C16" w:rsidRPr="00F31C16" w:rsidRDefault="00F31C16" w:rsidP="00F31C16"/>
    <w:p w14:paraId="4298DF0C" w14:textId="7DB1B376" w:rsidR="00F31C16" w:rsidRPr="00F31C16" w:rsidRDefault="00F31C16" w:rsidP="00F31C16"/>
    <w:p w14:paraId="253EA97C" w14:textId="6FF8B803" w:rsidR="00F31C16" w:rsidRPr="00F31C16" w:rsidRDefault="00F31C16" w:rsidP="00F31C16"/>
    <w:p w14:paraId="33B82D3F" w14:textId="3BACA1EE" w:rsidR="00F31C16" w:rsidRPr="00F31C16" w:rsidRDefault="00F31C16" w:rsidP="00F31C16"/>
    <w:p w14:paraId="68CCEB58" w14:textId="3C89CDB0" w:rsidR="00F31C16" w:rsidRPr="00F31C16" w:rsidRDefault="00F31C16" w:rsidP="00F31C16">
      <w:r w:rsidRPr="00830796">
        <w:rPr>
          <w:b/>
          <w:bCs/>
        </w:rPr>
        <w:t>Notes:</w:t>
      </w:r>
      <w:r>
        <w:t xml:space="preserve"> The blue box denotes the decision node at which point the organizational decision-maker would choose between the two implementation approaches. The green circles are chance nodes, and each branch after a chance node is assigned a probability (with all branches directly stemming from a chance node summing to 100). The red triangles are terminal nodes and are assigned a pay</w:t>
      </w:r>
      <w:r w:rsidR="00D11121">
        <w:t xml:space="preserve">-off or cost. By calculating the collective probabilities of failure and the costs, one can compare the relative cost-effectiveness of each implementation approach. </w:t>
      </w:r>
      <w:r w:rsidR="00830796">
        <w:t xml:space="preserve">This diagram was created in </w:t>
      </w:r>
      <w:proofErr w:type="spellStart"/>
      <w:r w:rsidR="00830796">
        <w:t>TreeAge</w:t>
      </w:r>
      <w:proofErr w:type="spellEnd"/>
      <w:r w:rsidR="00830796">
        <w:t xml:space="preserve"> Pro Healthcare 2022 Software. </w:t>
      </w:r>
    </w:p>
    <w:sectPr w:rsidR="00F31C16" w:rsidRPr="00F31C16" w:rsidSect="00B617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769"/>
    <w:rsid w:val="00246037"/>
    <w:rsid w:val="0054045A"/>
    <w:rsid w:val="00684B14"/>
    <w:rsid w:val="00830796"/>
    <w:rsid w:val="00B61769"/>
    <w:rsid w:val="00C8184C"/>
    <w:rsid w:val="00D11121"/>
    <w:rsid w:val="00D3365C"/>
    <w:rsid w:val="00F31C16"/>
    <w:rsid w:val="00FF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B9BC8"/>
  <w14:defaultImageDpi w14:val="32767"/>
  <w15:chartTrackingRefBased/>
  <w15:docId w15:val="{5F6A8221-0DF1-D745-A642-3722A5F9E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6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-Manuscript">
    <w:name w:val="Heading 1 - Manuscript"/>
    <w:basedOn w:val="Heading1"/>
    <w:next w:val="Normal"/>
    <w:qFormat/>
    <w:rsid w:val="00D3365C"/>
    <w:pPr>
      <w:keepNext w:val="0"/>
      <w:keepLines w:val="0"/>
      <w:spacing w:before="600" w:line="360" w:lineRule="auto"/>
      <w:jc w:val="center"/>
    </w:pPr>
    <w:rPr>
      <w:rFonts w:ascii="Garamond" w:hAnsi="Garamond" w:cs="Times New Roman (Headings CS)"/>
      <w:b/>
      <w:iCs/>
      <w:caps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3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tle-Manuscript">
    <w:name w:val="Title - Manuscript"/>
    <w:basedOn w:val="Title"/>
    <w:next w:val="Normal"/>
    <w:qFormat/>
    <w:rsid w:val="00D3365C"/>
    <w:pPr>
      <w:spacing w:after="240"/>
      <w:contextualSpacing w:val="0"/>
      <w:jc w:val="center"/>
    </w:pPr>
    <w:rPr>
      <w:rFonts w:ascii="Garamond" w:hAnsi="Garamond"/>
      <w:b/>
      <w:iCs/>
      <w:spacing w:val="10"/>
      <w:kern w:val="0"/>
      <w:sz w:val="24"/>
      <w:szCs w:val="60"/>
    </w:rPr>
  </w:style>
  <w:style w:type="paragraph" w:styleId="Title">
    <w:name w:val="Title"/>
    <w:basedOn w:val="Normal"/>
    <w:next w:val="Normal"/>
    <w:link w:val="TitleChar"/>
    <w:uiPriority w:val="10"/>
    <w:qFormat/>
    <w:rsid w:val="00D3365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FF412C"/>
    <w:pPr>
      <w:ind w:firstLine="360"/>
    </w:pPr>
    <w:rPr>
      <w:rFonts w:ascii="Garamond" w:eastAsiaTheme="minorEastAsia" w:hAnsi="Garamond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yn Block</dc:creator>
  <cp:keywords/>
  <dc:description/>
  <cp:lastModifiedBy>Eryn Block</cp:lastModifiedBy>
  <cp:revision>2</cp:revision>
  <dcterms:created xsi:type="dcterms:W3CDTF">2022-02-11T18:09:00Z</dcterms:created>
  <dcterms:modified xsi:type="dcterms:W3CDTF">2022-02-11T18:09:00Z</dcterms:modified>
</cp:coreProperties>
</file>